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F0C35" w14:textId="77777777" w:rsidR="00DA776B" w:rsidRPr="004B5109" w:rsidRDefault="00DA776B" w:rsidP="004B5109">
      <w:pPr>
        <w:autoSpaceDE w:val="0"/>
        <w:autoSpaceDN w:val="0"/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1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S6. </w:t>
      </w:r>
      <w:r w:rsidRPr="004B5109">
        <w:rPr>
          <w:rFonts w:ascii="Times New Roman" w:hAnsi="Times New Roman" w:cs="Times New Roman"/>
          <w:color w:val="000000" w:themeColor="text1"/>
          <w:sz w:val="24"/>
          <w:szCs w:val="24"/>
        </w:rPr>
        <w:t>Reference list of studies included in this systematic review but not cited in the text.</w:t>
      </w:r>
    </w:p>
    <w:p w14:paraId="4B292C22" w14:textId="77777777" w:rsidR="007F517B" w:rsidRPr="00D657A5" w:rsidRDefault="007F517B" w:rsidP="00DA776B">
      <w:pPr>
        <w:pStyle w:val="PargrafodaLista"/>
        <w:numPr>
          <w:ilvl w:val="0"/>
          <w:numId w:val="1"/>
        </w:numPr>
        <w:spacing w:line="480" w:lineRule="auto"/>
        <w:ind w:left="0" w:hanging="142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hikari P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Pradhananga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B, Sinha BK, Pradhan B, Thapa N. Oncocytoma of maxillary sinus-a rare presentation. Nepal Med Coll J. 2006; 8(4):292–3.</w:t>
      </w:r>
    </w:p>
    <w:p w14:paraId="058EE44E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htar K, Qadri S, Ray P, Sherwani R. Oncocytoma of the parotid gland: Dilemma for the cytopathologist. J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Orofac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. 2016;8(1):66. </w:t>
      </w:r>
      <w:hyperlink r:id="rId5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4103/0975-8844.181932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5D9308B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ers FW, Cuvelier CA, Renders MT, van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Cauwenberge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B. Oncocytoma of the nasopharynx. Rhinology. 1993; 31(1):41–3.</w:t>
      </w:r>
    </w:p>
    <w:p w14:paraId="082824C8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Altman KW, Cunningham JD, Ainsworth AM. Oncocytoma of the inferior turbinate. J Otolaryngol. 1998; 27(3):176–8.</w:t>
      </w:r>
    </w:p>
    <w:p w14:paraId="0717CFCC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zalone CL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Nagelschneider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A, Sims JR, García JJ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DeLone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, Price DL. Oncocytoma Presenting as a Fat-Containing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Intraparotid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s. Ear Nose Throat J. 2019; 98(7):403–4. </w:t>
      </w:r>
      <w:hyperlink r:id="rId6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77/0145561319841210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99FE229" w14:textId="77777777" w:rsidR="00D657A5" w:rsidRDefault="007F517B" w:rsidP="00D657A5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kew JB, Bentinck DC, Jenson AB, Fechner RE. Epithelial and myoepithelial oncocytes. Ultrastructural study of a salivary gland oncocytoma. Arch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Otolaryng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1971; 93(1):46–54. </w:t>
      </w:r>
      <w:hyperlink r:id="rId7" w:history="1">
        <w:r w:rsidR="007B70A4"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1/archotol.1971.00770060078009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3BB212" w14:textId="5E8FB1AB" w:rsidR="00D657A5" w:rsidRPr="00D657A5" w:rsidRDefault="00D657A5" w:rsidP="00D657A5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ila RE, Samar ME, Fonseca IB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Corbal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, Carriel V, García-Martinez L, Rodríguez I. Oncocytic proliferations of salivary glands: Structural and immunohistochemical study of 7 cases. Int J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Odontostomat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 2019;13(1):82. </w:t>
      </w:r>
      <w:hyperlink r:id="rId8" w:tgtFrame="_blank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://dx.doi.org/10.4067/S0718-381X2019000100082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795ACA7" w14:textId="161A6905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nerjee D, Korzec K, Kim K, Fanelly L. Nasopharyngeal oncocytoma. Otolaryngology - Head and Neck Surgery. 1995; 113(1):136–7. </w:t>
      </w:r>
      <w:hyperlink r:id="rId9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S0194-5998(95)70157-5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D21B5BC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eltaos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Maurer WJ. Oncocytoma of the Submaxillary Salivary Gland: Report of a Case. Archives of Otolaryngology - Head and Neck Surgery. 1966; 84(2):193–7. </w:t>
      </w:r>
      <w:hyperlink r:id="rId10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1/archotol.1966.00760030195014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145EB54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rkheiser SW, Clough DM. Oxyphilic adenoma of the parotid </w:t>
      </w:r>
      <w:proofErr w:type="spellStart"/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gland.Report</w:t>
      </w:r>
      <w:proofErr w:type="spellEnd"/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 case. Cancer. 1954; 7(4):660–2. </w:t>
      </w:r>
      <w:hyperlink r:id="rId11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2/1097-0142(195407)7:4&lt;660::AID-CNCR2820070404&gt;3.0.CO;2-E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A093780" w14:textId="77777777" w:rsidR="00D657A5" w:rsidRDefault="007F517B" w:rsidP="00D657A5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oekhuizen-de Gast H, van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Isselt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Roef M, Lam M. Oncocytoma of the Parotid Gland Causing False-Positive Result on I-131 Whole-Body Scintigraphy. Clin Nucl Med. 2011; 36(8):701–3. </w:t>
      </w:r>
      <w:hyperlink r:id="rId12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97/RLU.0b013e318217a65f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78D8855" w14:textId="460FDFCB" w:rsidR="00D657A5" w:rsidRPr="00D657A5" w:rsidRDefault="00D657A5" w:rsidP="00D657A5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109">
        <w:rPr>
          <w:rFonts w:ascii="Times New Roman" w:hAnsi="Times New Roman" w:cs="Times New Roman"/>
          <w:sz w:val="24"/>
          <w:szCs w:val="24"/>
          <w:lang w:val="pt-BR"/>
        </w:rPr>
        <w:t>Câmara AC, Kelner N, Kauffman CMF, Lima KP, Henriques ACG, Castro JFL. </w:t>
      </w:r>
      <w:r w:rsidRPr="00D657A5">
        <w:rPr>
          <w:rFonts w:ascii="Times New Roman" w:hAnsi="Times New Roman" w:cs="Times New Roman"/>
          <w:sz w:val="24"/>
          <w:szCs w:val="24"/>
        </w:rPr>
        <w:t>Oncocytoma of an intraoral minor salivary gland: case report and review of literature. Appl Cancer Res. 2005;25(2):90-2.</w:t>
      </w:r>
    </w:p>
    <w:p w14:paraId="1359EEE8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o OA. Oxyphilic Adenoma (Oncocytoma) of the Larynx: Presentation of a Case. Archives of Otolaryngology - Head and Neck Surgery. 1965; 82(1):42–4. </w:t>
      </w:r>
      <w:hyperlink r:id="rId13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1/archotol.1965.00760010044010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91FB15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udhry AP, Gorlin RJ. Oxyphilic granular cell adenoma (oncocytoma). Oral Surgery, Oral Medicine, Oral Pathology. 1958; 11(8):897–905. </w:t>
      </w:r>
      <w:hyperlink r:id="rId14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0030-4220(58)90204-4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5A1299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n B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Hentzelman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, Walker RJ, Lai J-P. Oncocytoma of the Submandibular Gland: Diagnosis and Treatment Based on Clinicopathology. Case Rep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Otolaryng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6; 2016:1–6. </w:t>
      </w:r>
      <w:hyperlink r:id="rId15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55/2016/8719030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0883360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ui RTK, Liao S-Y, Bosworth H. Recurrent Oncocytoma of the Ethmoid Sinus with Orbital Invasion. Otolaryngology–Head and Neck Surgery. 1985; 93(2):267–70. </w:t>
      </w:r>
      <w:hyperlink r:id="rId16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77/019459988509300227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27C1C3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odington JB, Carolina N. Oxyphilic Granular Cell Adenoma of the Parotid Gland.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Am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 Surg. 1959; 97(3)333-5. doi:10.1016/0002-9610(59)90312-5.</w:t>
      </w:r>
    </w:p>
    <w:p w14:paraId="34415884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hen MA, Batsakis JG. Oncocytic Tumors (Oncocytomas) of Minor Salivary Glands. Archives of Otolaryngology - Head and Neck Surgery. 1968; 88(1):71–3. </w:t>
      </w:r>
      <w:hyperlink r:id="rId17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1/archotol.1968.00770010073013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9EFE0E7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omin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CE, Dini M, Russo G Lo. </w:t>
      </w: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cocytoma of the nasal cavity: report of a case and review of the literature. J Laryngol Otol. 1997; 111(7):671–3. </w:t>
      </w:r>
      <w:hyperlink r:id="rId18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7/S0022215100138290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93D882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llen MM, Deutsch MD, Ruhl CM, Bratcher GO. Benign oncocytoma of submandibular gland. Arch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Otolaryng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d Neck Surg. 1995; 121(7):804, 806–7.</w:t>
      </w:r>
    </w:p>
    <w:p w14:paraId="3CE5BDDB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mm DD, White DK, Geissler RH, Drummond JF, Henry BB. Benign solid oncocytoma of intraoral minor salivary glands. Oral Surgery, Oral Medicine, Oral Pathology. 1989; 67(1):84–6. </w:t>
      </w:r>
      <w:hyperlink r:id="rId19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0030-4220(89)90308-3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4B1511A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s S, Sengupta P, Chatterjee SK, Sarkar SK. Oncocytoma of tongue in a child. J Pediatr Surg. 1976; 11(1):113–4. </w:t>
      </w:r>
      <w:hyperlink r:id="rId20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0022-3468(76)90187-1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181246B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Dastaran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Chandu A. Bilateral submandibular gland oncocytoma in a patient with multiple endocrine neoplasia 2B syndrome and neurofibromatosis type 1: an unusual case. Int J Oral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axillofac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. 2011; 40(7):764–7. https://doi.org/10.1016/j.ijom.2011.02.017.</w:t>
      </w:r>
    </w:p>
    <w:p w14:paraId="4E87C8AC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bble PA, Sanford DM. Submaxillary Oncocytoma: Oxyphil-Cell Adenoma. Archives of Otolaryngology - Head and Neck Surgery. 1961; 74(3):299–301. </w:t>
      </w:r>
      <w:hyperlink r:id="rId21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1/archotol.1961.00740030306011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1427F8D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ren C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Demirbilek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Yiğit VB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ilge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aur AC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emi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ncocytoma of the parotid gland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complicated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hypercalcemia: a case report. Kulak Burun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Bogaz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Ihtis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g. 2015; 25(3):179–81. https://doi.org/10.5606/kbbihtisas.2015.02419.</w:t>
      </w:r>
    </w:p>
    <w:p w14:paraId="7F241F68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arid M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Protts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, Michael P. Oncocytoma of the nasal septum: A rare cause of persistent irritation. Human Pathology: Case Reports. 2018; 14:60–1. </w:t>
      </w:r>
      <w:hyperlink r:id="rId22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ehpc.2018.08.004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7D5DB29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Fini G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ascino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F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Moricca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LM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Scannavivo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CM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Mici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E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Merola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R, et al. </w:t>
      </w: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otid gland oncocytoma in HCV-positive patient with non-Hodgkin’s lymphoma. Case report. G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Chir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 2013; 34(1–2):18–20.</w:t>
      </w:r>
    </w:p>
    <w:p w14:paraId="52456978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Ghandur-Mnaymneh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Multinodular oncocytoma of the parotid gland: A benign lesion simulating malignancy. Hum Pathol. 1984; 15(5):485–6. </w:t>
      </w:r>
      <w:hyperlink r:id="rId23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S0046-8177(84)80086-6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8C7A96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mdan AL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Kahwagi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Farhat F, Tawil A. Oncocytoma of the nasal septum: A rare cause of epistaxis. Otolaryngology–Head and Neck Surgery. 2002; 126(4):440–1. </w:t>
      </w:r>
      <w:hyperlink r:id="rId24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67/mhn.2002.123925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C47BD55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Handler SD, Ward PH. Oncocytoma of The Maxillary Sinus. Laryngoscope. 1979; 89(3):372???376. https://doi.org/10.1288/00005537-197903000-00005.</w:t>
      </w:r>
    </w:p>
    <w:p w14:paraId="20C4A2CA" w14:textId="77777777" w:rsidR="007F517B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lmes GF, Eisele DW, Rosenthal D, Westra WH. PSA immunoreactivity in a parotid oncocytoma: A diagnostic pitfall in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discriminating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ary parotid neoplasms from metastatic prostate cancer.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Diagn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Cytopath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1998; 19(3):221–5. </w:t>
      </w:r>
      <w:hyperlink r:id="rId25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2/(SICI)1097-0339(199809)19:3&lt;221::AID-DC14&gt;3.0.CO;2-G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5D4DCA1" w14:textId="767DC958" w:rsidR="004B5109" w:rsidRPr="004B5109" w:rsidRDefault="004B5109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109">
        <w:rPr>
          <w:rFonts w:ascii="Times New Roman" w:hAnsi="Times New Roman" w:cs="Times New Roman"/>
          <w:color w:val="000000" w:themeColor="text1"/>
          <w:sz w:val="24"/>
          <w:szCs w:val="24"/>
        </w:rPr>
        <w:t>Ito K, Tsukuda M, Kawabe R, Kanaga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 C, Matsushita K, Kubota A, Madoka F, Kameda Y, Ito T. Benign and Malignant Oncocytoma of the Salivary Glands with Immunohistochemical Evaluation of Ki-67. ORL. 2000; 62(6):338-41.</w:t>
      </w:r>
    </w:p>
    <w:p w14:paraId="2D67EC2F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dhav M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Haravi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, Kittur S. Oncocytoma of Parotid Gland. Journal of Krishna Institute of Medical Sciences University. 2017; 6(1):109–11.</w:t>
      </w:r>
    </w:p>
    <w:p w14:paraId="06DC9BD2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lisi M. Oncocytoma of the Accessory Salivary Glands. J Laryngol Otol. 1968; 82(3):257–9. </w:t>
      </w:r>
      <w:hyperlink r:id="rId26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7/S0022215100068729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8528B79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Jo JH, Choi SH, Roh JL, Nam SY, Kim SY, Cho KJ. Oncocytoma and oncocytic carcinoma of the salivary glands, single institute experience. Korean J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Path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0; 44(4):370–5. </w:t>
      </w:r>
      <w:hyperlink r:id="rId27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4132/KoreanJPathol.2010.44.4.370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1BD8608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hns ME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Regezi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, Batsakis JG. Oncocytic neoplasms of salivary glands: An ultrastructural study. Laryngoscope. 1977; 87(6):862–71. </w:t>
      </w:r>
      <w:hyperlink r:id="rId28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288/00005537-197706000-00002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CBE263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nazawa H, Furuya T, Murano A, Yamaki M. Oncocytoma of an intraoral minor salivary gland: Report of a case and review of literature. Journal of Oral and Maxillofacial Surgery. 2000; 58(8):894–7. </w:t>
      </w:r>
      <w:hyperlink r:id="rId29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53/joms.2000.8217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BAB0000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chhar L, Kumar S, Deka RC, Bose S. Oncocytoma of the minor salivary glands of hard palate. Indian J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Otolaryng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 1990; 42(1):132–3.</w:t>
      </w:r>
    </w:p>
    <w:p w14:paraId="7A2BD497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suda S, Ishikawa M, Tamura K, Mukai M, Kubo A, Hashimoto S. Iodine-131 therapy for parotid oncocytoma. J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Nuc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. 1988; 29(6):1126–9.</w:t>
      </w:r>
    </w:p>
    <w:p w14:paraId="7E87A7D4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ne SL. Oxyphilic granular cell adenoma (oncocytoma) of the parotid. Plast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Reconstr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. 1962; 30(1):88–94. </w:t>
      </w:r>
      <w:hyperlink r:id="rId30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97/00006534-196207000-00010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53E5D56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u V, Kwan T, Page EH. Parotid oncocytoma in the Birt-Hogg-Dube syndrome. J Am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Acad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matol. 2000; 43(6):1120–2. </w:t>
      </w:r>
      <w:hyperlink r:id="rId31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67/mjd.2000.109288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12EA445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r IWS, Johannessen TA. Benign and malignant oncocytoma of the parotid gland. Laryngoscope. 1972; 82(4):638–42. </w:t>
      </w:r>
      <w:hyperlink r:id="rId32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288/00005537-197204000-00009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560A37C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jumdar AB, Paul SS, Sarker G, Ray S. Oncocytoma of Oral Cavity Mimicking as Jaw Tumor. Case Rep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Otolaryng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4; 2014:1–5. </w:t>
      </w:r>
      <w:hyperlink r:id="rId33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55/2014/315058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76CC3A3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atsuki T, Tsutsumi S, Miyamoto S, Kano K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omiyama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, Asako Y, et al. Removal of a Giant Parapharyngeal Space Oncocytoma Without Osteotomy. Ear Nose Throat J. 2021; 103(4):NP203-NP206. </w:t>
      </w:r>
      <w:hyperlink r:id="rId34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77/01455613211048973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99FF55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Loughlin P, Barrett A, Speight P. Oncocytoma of the submandibular gland. Int J Oral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axillofitc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.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1994;23:294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–5.</w:t>
      </w:r>
    </w:p>
    <w:p w14:paraId="28E545C8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ercut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Iorgulescu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Popescu S. A case with tumor of left parotid gland and denture stomatitis. Rom J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orph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Embry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 2015; 56(1):247–50.</w:t>
      </w:r>
    </w:p>
    <w:p w14:paraId="7EB2E4B1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za-Chavez L. Oxyphilic granular cell adenoma of the parotid gland (oncocytoma)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report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ve cases and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study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oxyphilic granular cells (oncocytes) in normal parotid glands.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Am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Path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 1949;25(3):523–47.</w:t>
      </w:r>
    </w:p>
    <w:p w14:paraId="2FFC4EBE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apuskar AA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Nagare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Chamele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 Oncocytoma of parotid gland: A case report with a review of the literature. Journal of Indian Academy of Oral Medicine and Radiology. 2011:644–6. </w:t>
      </w:r>
      <w:hyperlink r:id="rId35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5005/jp-journals-10011-1242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D658CFC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iracco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Sensini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, Vessio G, Luzi P. Oncocytic adenoma of the nasal cavity. A case report.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Hist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Histopath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 1986; 1(1):9–11.</w:t>
      </w:r>
    </w:p>
    <w:p w14:paraId="67E26C37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rphy DC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Alfiky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Prinsley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. Nasal oncocytoma causing unilateral epiphora in an elderly patient: The vital role of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nasendoscopy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MJ Case Rep. 2018; 2018. </w:t>
      </w:r>
      <w:hyperlink r:id="rId36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36/bcr-2017-223183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5E643A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n-Han L, Chung-Ming K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Jhy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-Shyan G, Lee-Ren Y, Yu-Chang L, Chang-Hsien O, et al. Magnetic Resonance Imaging of Parotid Oncocytoma. Journal of Radiological Science. 2011; 36(3):165–8.</w:t>
      </w:r>
    </w:p>
    <w:p w14:paraId="6437F4A3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Özcan C, Talas D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Görür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, Aydin Ö. Incidental deep lobe parotid gland oncocytic neoplasms in an operated larynx cancer patient. Oral Oncology Extra. 2006; 42(6):235–40. </w:t>
      </w:r>
      <w:hyperlink r:id="rId37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ooe.2006.01.003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1B0FCE3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alakshappa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G, Bansal V, Reddy V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Kamarthi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. Oncocytoma of minor salivary gland involving the retromolar region: A rare entity. Journal of Oral and Maxillofacial Pathology. 2014; 18(1):127–30. </w:t>
      </w:r>
      <w:hyperlink r:id="rId38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4103/0973-029X.131941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0E2A2A6" w14:textId="77777777" w:rsidR="00D657A5" w:rsidRDefault="007F517B" w:rsidP="00D657A5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l S, Trinidade A, Mercer L, Ashworth P, Lonsdale R, Philpott C. Skull base oncocytoma presenting as epistaxis: An unusual presentation of a rare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tumour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ccessfully managed with active surveillance. BMJ Case Rep. 2012.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10:2012:BCR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20115040. </w:t>
      </w:r>
      <w:hyperlink r:id="rId39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36/bcr.10.2011.5040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5A8FA19" w14:textId="25F0C5D7" w:rsidR="00D657A5" w:rsidRPr="00D657A5" w:rsidRDefault="00D657A5" w:rsidP="00D657A5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109">
        <w:rPr>
          <w:rFonts w:ascii="Times New Roman" w:hAnsi="Times New Roman" w:cs="Times New Roman"/>
          <w:sz w:val="24"/>
          <w:szCs w:val="24"/>
          <w:lang w:val="pt-BR"/>
        </w:rPr>
        <w:t xml:space="preserve">Pérez SJ, Álvarez CA, Sánchez JDC, </w:t>
      </w:r>
      <w:proofErr w:type="spellStart"/>
      <w:r w:rsidRPr="004B5109">
        <w:rPr>
          <w:rFonts w:ascii="Times New Roman" w:hAnsi="Times New Roman" w:cs="Times New Roman"/>
          <w:sz w:val="24"/>
          <w:szCs w:val="24"/>
          <w:lang w:val="pt-BR"/>
        </w:rPr>
        <w:t>Onzono</w:t>
      </w:r>
      <w:proofErr w:type="spellEnd"/>
      <w:r w:rsidRPr="004B5109">
        <w:rPr>
          <w:rFonts w:ascii="Times New Roman" w:hAnsi="Times New Roman" w:cs="Times New Roman"/>
          <w:sz w:val="24"/>
          <w:szCs w:val="24"/>
          <w:lang w:val="pt-BR"/>
        </w:rPr>
        <w:t xml:space="preserve"> AI. </w:t>
      </w:r>
      <w:r w:rsidRPr="00D657A5">
        <w:rPr>
          <w:rFonts w:ascii="Times New Roman" w:hAnsi="Times New Roman" w:cs="Times New Roman"/>
          <w:sz w:val="24"/>
          <w:szCs w:val="24"/>
        </w:rPr>
        <w:t xml:space="preserve">Nasopharyngeal oncocytoma </w:t>
      </w:r>
      <w:proofErr w:type="gramStart"/>
      <w:r w:rsidRPr="00D657A5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D657A5">
        <w:rPr>
          <w:rFonts w:ascii="Times New Roman" w:hAnsi="Times New Roman" w:cs="Times New Roman"/>
          <w:sz w:val="24"/>
          <w:szCs w:val="24"/>
        </w:rPr>
        <w:t xml:space="preserve"> a cause of eustachian tube dysfunction. Acta </w:t>
      </w:r>
      <w:proofErr w:type="spellStart"/>
      <w:r w:rsidRPr="00D657A5">
        <w:rPr>
          <w:rFonts w:ascii="Times New Roman" w:hAnsi="Times New Roman" w:cs="Times New Roman"/>
          <w:sz w:val="24"/>
          <w:szCs w:val="24"/>
        </w:rPr>
        <w:t>Otorrinolaringol</w:t>
      </w:r>
      <w:proofErr w:type="spellEnd"/>
      <w:r w:rsidRPr="00D657A5">
        <w:rPr>
          <w:rFonts w:ascii="Times New Roman" w:hAnsi="Times New Roman" w:cs="Times New Roman"/>
          <w:sz w:val="24"/>
          <w:szCs w:val="24"/>
        </w:rPr>
        <w:t xml:space="preserve"> Esp. 2017;68(2):124-6.</w:t>
      </w:r>
    </w:p>
    <w:p w14:paraId="422EE2D8" w14:textId="2C334348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Popovski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V, Benedetti A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Monevska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DP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Grcev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A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Serafimovski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P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Pecanovski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R, et al. </w:t>
      </w: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cocytoma of the deep lobe of the parotid gland. Macedonian Journal of Medical Sciences. 2016; 4(2):290–2. </w:t>
      </w:r>
      <w:hyperlink r:id="rId40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3889/oamjms.2016.048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29F10F2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guelov RD, Robinson RA. Pathologic Quiz Case A 79-Year-Old Woman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symptomatic Oropharyngeal Mass. Arch Pathol Lab Med. 2003; 127(1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):e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3-55.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: 10.5858/2003-127-e53-PQC7YO.</w:t>
      </w:r>
    </w:p>
    <w:p w14:paraId="18A60160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binson AC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Kaberos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Cox PM, Stearns MP. Oncocytoma of the larynx. J Laryngol Otol. 1990; 104(4):346-9.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: 10.1017/s0022215100112678.</w:t>
      </w:r>
    </w:p>
    <w:p w14:paraId="338F8B41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den DM, Levy FE. Oncocytoma of the Parotid Gland Presenting with Nerve Paralysis. Otolaryngology–Head and Neck Surgery. 1994; 110(6):587–90. </w:t>
      </w:r>
      <w:hyperlink r:id="rId41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77/019459989411000620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DE0C1D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kai E, Yoda T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Shinamoto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Hirano Y, Kusama M, Enomoto S. Pathologic and imaging findings of an oncocytoma in the deep lobe of the parotid gland. Int J Oral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axillofac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. 2003; 32: 563-565.</w:t>
      </w:r>
    </w:p>
    <w:p w14:paraId="3A870FF6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epúlveda I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Platín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Spencer ML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ucientes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Frelinghuysen M, Ortega P, et al. Oncocytoma of the parotid </w:t>
      </w:r>
      <w:proofErr w:type="spellStart"/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gland:a</w:t>
      </w:r>
      <w:proofErr w:type="spellEnd"/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 report and review of the literature. Case Rep Oncol. 2014; 7(1):109–16. </w:t>
      </w:r>
      <w:hyperlink r:id="rId42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59/000359998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5724733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rma V, Kumar S, Sethi A. Oncocytoma parotid gland. Ann Maxillofac Surg. 2018; 8(2):330–2. </w:t>
      </w:r>
      <w:hyperlink r:id="rId43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4103/ams.ams_154_17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C223475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h J, Chandra A, Srilatha T, Jain T, Raja D, Agrawal R. Oncocytoma of the parotid gland: A rare benign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tumour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Journal of Oral and Maxillofacial Pathology. 2023; 27(5):41. </w:t>
      </w:r>
      <w:hyperlink r:id="rId44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4103/jomfp.jomfp_437_21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47B91BC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fford RE, Ray M, Schubert W. Benign oncocytoma of the deep lobe of the parotid gland. Journal of Oral and Maxillofacial Surgery. 1999; 57(3):346–50. </w:t>
      </w:r>
      <w:hyperlink r:id="rId45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S0278-2391(99)90688-2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EB859CC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giyama S, Iwai T, Hirota M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itsudo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.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Endoscopically-assisted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raoral removal of submandibular gland oncocytoma. J Dent Sci. 2021:561–2. </w:t>
      </w:r>
      <w:hyperlink r:id="rId46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jds.2020.06.017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159CAEB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Vlachaki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E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Tsapas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A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Dimitrakopoulos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K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Kontzoglou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G,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Klonizakis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I.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Parotid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gland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oncocytoma</w:t>
      </w:r>
      <w:proofErr w:type="spellEnd"/>
      <w:r w:rsidRPr="004B510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A case report. </w:t>
      </w: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es J. 2009; 2(3). </w:t>
      </w:r>
      <w:hyperlink r:id="rId47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186/1757-1626-2-6423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CCA4AC0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tanabe T, Yoshida Y, Yamamoto O. Oncocytoma of the parotid gland presenting as a subcutaneous tumor. European Journal of Dermatology. 2011:273–4. </w:t>
      </w:r>
      <w:hyperlink r:id="rId48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684/ejd.2010.1246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E9A8350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lfowitz BL, Kotton B, Fernandes C. Oncocytoma of the palate. J Laryngol Otol. 1971; 85(10):1079–82. </w:t>
      </w:r>
      <w:hyperlink r:id="rId49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7/S0022215100074491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8AC7E29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Yaku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, Mori Y, Kanda T, Kaneko T, Kitamura T. Ultrastructural study of glycogen-rich oxyphilic adenoma of the nasopharyngeal minor salivary gland.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Virchows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rch </w:t>
      </w:r>
      <w:proofErr w:type="gram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Path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t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Histopath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1985; 407(2):151–8. </w:t>
      </w:r>
      <w:hyperlink r:id="rId50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7/BF00737072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C70CC87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mazaki M, Fukuda M, Nakata A, Nanjo H, Takano H. Solitary oncocytoma of the submandibular salivary gland: A case report. J Oral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Maxillofac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 Med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Pathol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8; 30(3):281–5. </w:t>
      </w:r>
      <w:hyperlink r:id="rId51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16/j.ajoms.2018.02.008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E632485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ilmaz N, Bereket M, Temiz P. An uncommon benign tumor of oral minor salivary glands: a case of oncocytoma. J Dent Fac Atatürk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Üniv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 2011; 4(1):77–9.</w:t>
      </w:r>
    </w:p>
    <w:p w14:paraId="3C08885C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shihara T, Satoh M, Yamamura Y, </w:t>
      </w: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Yaku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. An ultrastructural study of oncocytoma and oncocytic carcinoma of the parotid gland. Medical Electron Microscopy. 1997; 30(1):31–6. </w:t>
      </w:r>
      <w:hyperlink r:id="rId52" w:history="1">
        <w:r w:rsidRPr="00D657A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doi.org/10.1007/BF01458349</w:t>
        </w:r>
      </w:hyperlink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8C90EAB" w14:textId="77777777" w:rsidR="007F517B" w:rsidRPr="00D657A5" w:rsidRDefault="007F517B" w:rsidP="007B70A4">
      <w:pPr>
        <w:pStyle w:val="PargrafodaLista"/>
        <w:numPr>
          <w:ilvl w:val="0"/>
          <w:numId w:val="1"/>
        </w:numPr>
        <w:spacing w:line="480" w:lineRule="auto"/>
        <w:ind w:left="0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>Ziperman</w:t>
      </w:r>
      <w:proofErr w:type="spellEnd"/>
      <w:r w:rsidRPr="00D65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Capers T. Oxyphil cell adenoma of the tongue. US Armed Forces Med J. 1955; 6(7):1039–42.</w:t>
      </w:r>
    </w:p>
    <w:sectPr w:rsidR="007F517B" w:rsidRPr="00D657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FF4A0B"/>
    <w:multiLevelType w:val="hybridMultilevel"/>
    <w:tmpl w:val="B670955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7788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K3tDA2sTQ0MzIwsbRQ0lEKTi0uzszPAykwrQUAF3qCkiwAAAA="/>
  </w:docVars>
  <w:rsids>
    <w:rsidRoot w:val="000D0332"/>
    <w:rsid w:val="00030FAB"/>
    <w:rsid w:val="000D0332"/>
    <w:rsid w:val="001349AA"/>
    <w:rsid w:val="001D4817"/>
    <w:rsid w:val="00356A5A"/>
    <w:rsid w:val="003941B1"/>
    <w:rsid w:val="003D711A"/>
    <w:rsid w:val="004B5109"/>
    <w:rsid w:val="005A06C2"/>
    <w:rsid w:val="00707857"/>
    <w:rsid w:val="007218FE"/>
    <w:rsid w:val="007A41E0"/>
    <w:rsid w:val="007B70A4"/>
    <w:rsid w:val="007F517B"/>
    <w:rsid w:val="0082054A"/>
    <w:rsid w:val="0085421A"/>
    <w:rsid w:val="00973872"/>
    <w:rsid w:val="00990575"/>
    <w:rsid w:val="00BC1E55"/>
    <w:rsid w:val="00D657A5"/>
    <w:rsid w:val="00DA4C70"/>
    <w:rsid w:val="00DA776B"/>
    <w:rsid w:val="00E23F85"/>
    <w:rsid w:val="00EA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3FA978"/>
  <w15:chartTrackingRefBased/>
  <w15:docId w15:val="{FBDD62E0-B85A-4A71-AA5E-D444E5A97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D0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D0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D03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D0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D03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D0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D0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D0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D0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03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D03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D033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D033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D0332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D033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D033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D033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D033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0D0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D033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0D0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D033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0D0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D0332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0D033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D033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D0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D0332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0D033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D0332"/>
    <w:rPr>
      <w:color w:val="0563C1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941B1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D657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1/archotol.1965.00760010044010" TargetMode="External"/><Relationship Id="rId18" Type="http://schemas.openxmlformats.org/officeDocument/2006/relationships/hyperlink" Target="https://doi.org/10.1017/S0022215100138290" TargetMode="External"/><Relationship Id="rId26" Type="http://schemas.openxmlformats.org/officeDocument/2006/relationships/hyperlink" Target="https://doi.org/10.1017/S0022215100068729" TargetMode="External"/><Relationship Id="rId39" Type="http://schemas.openxmlformats.org/officeDocument/2006/relationships/hyperlink" Target="https://doi.org/10.1136/bcr.10.2011.5040" TargetMode="External"/><Relationship Id="rId21" Type="http://schemas.openxmlformats.org/officeDocument/2006/relationships/hyperlink" Target="https://doi.org/10.1001/archotol.1961.00740030306011" TargetMode="External"/><Relationship Id="rId34" Type="http://schemas.openxmlformats.org/officeDocument/2006/relationships/hyperlink" Target="https://doi.org/10.1177/01455613211048973" TargetMode="External"/><Relationship Id="rId42" Type="http://schemas.openxmlformats.org/officeDocument/2006/relationships/hyperlink" Target="https://doi.org/10.1159/000359998" TargetMode="External"/><Relationship Id="rId47" Type="http://schemas.openxmlformats.org/officeDocument/2006/relationships/hyperlink" Target="https://doi.org/10.1186/1757-1626-2-6423" TargetMode="External"/><Relationship Id="rId50" Type="http://schemas.openxmlformats.org/officeDocument/2006/relationships/hyperlink" Target="https://doi.org/10.1007/BF00737072" TargetMode="External"/><Relationship Id="rId7" Type="http://schemas.openxmlformats.org/officeDocument/2006/relationships/hyperlink" Target="https://doi.org/10.1001/archotol.1971.0077006007800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77/019459988509300227" TargetMode="External"/><Relationship Id="rId29" Type="http://schemas.openxmlformats.org/officeDocument/2006/relationships/hyperlink" Target="https://doi.org/10.1053/joms.2000.8217" TargetMode="External"/><Relationship Id="rId11" Type="http://schemas.openxmlformats.org/officeDocument/2006/relationships/hyperlink" Target="https://doi.org/10.1002/1097-0142(195407)7:4%3c660::AID-CNCR2820070404%3e3.0.CO;2-E" TargetMode="External"/><Relationship Id="rId24" Type="http://schemas.openxmlformats.org/officeDocument/2006/relationships/hyperlink" Target="https://doi.org/10.1067/mhn.2002.123925" TargetMode="External"/><Relationship Id="rId32" Type="http://schemas.openxmlformats.org/officeDocument/2006/relationships/hyperlink" Target="https://doi.org/10.1288/00005537-197204000-00009" TargetMode="External"/><Relationship Id="rId37" Type="http://schemas.openxmlformats.org/officeDocument/2006/relationships/hyperlink" Target="https://doi.org/10.1016/j.ooe.2006.01.003" TargetMode="External"/><Relationship Id="rId40" Type="http://schemas.openxmlformats.org/officeDocument/2006/relationships/hyperlink" Target="https://doi.org/10.3889/oamjms.2016.048" TargetMode="External"/><Relationship Id="rId45" Type="http://schemas.openxmlformats.org/officeDocument/2006/relationships/hyperlink" Target="https://doi.org/10.1016/S0278-2391(99)90688-2" TargetMode="External"/><Relationship Id="rId53" Type="http://schemas.openxmlformats.org/officeDocument/2006/relationships/fontTable" Target="fontTable.xml"/><Relationship Id="rId5" Type="http://schemas.openxmlformats.org/officeDocument/2006/relationships/hyperlink" Target="https://doi.org/10.4103/0975-8844.181932" TargetMode="External"/><Relationship Id="rId10" Type="http://schemas.openxmlformats.org/officeDocument/2006/relationships/hyperlink" Target="https://doi.org/10.1001/archotol.1966.00760030195014" TargetMode="External"/><Relationship Id="rId19" Type="http://schemas.openxmlformats.org/officeDocument/2006/relationships/hyperlink" Target="https://doi.org/10.1016/0030-4220(89)90308-3" TargetMode="External"/><Relationship Id="rId31" Type="http://schemas.openxmlformats.org/officeDocument/2006/relationships/hyperlink" Target="https://doi.org/10.1067/mjd.2000.109288" TargetMode="External"/><Relationship Id="rId44" Type="http://schemas.openxmlformats.org/officeDocument/2006/relationships/hyperlink" Target="https://doi.org/10.4103/jomfp.jomfp_437_21" TargetMode="External"/><Relationship Id="rId52" Type="http://schemas.openxmlformats.org/officeDocument/2006/relationships/hyperlink" Target="https://doi.org/10.1007/BF0145834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194-5998(95)70157-5" TargetMode="External"/><Relationship Id="rId14" Type="http://schemas.openxmlformats.org/officeDocument/2006/relationships/hyperlink" Target="https://doi.org/10.1016/0030-4220(58)90204-4" TargetMode="External"/><Relationship Id="rId22" Type="http://schemas.openxmlformats.org/officeDocument/2006/relationships/hyperlink" Target="https://doi.org/10.1016/j.ehpc.2018.08.004" TargetMode="External"/><Relationship Id="rId27" Type="http://schemas.openxmlformats.org/officeDocument/2006/relationships/hyperlink" Target="https://doi.org/10.4132/KoreanJPathol.2010.44.4.370" TargetMode="External"/><Relationship Id="rId30" Type="http://schemas.openxmlformats.org/officeDocument/2006/relationships/hyperlink" Target="https://doi.org/10.1097/00006534-196207000-00010" TargetMode="External"/><Relationship Id="rId35" Type="http://schemas.openxmlformats.org/officeDocument/2006/relationships/hyperlink" Target="https://doi.org/10.5005/jp-journals-10011-1242" TargetMode="External"/><Relationship Id="rId43" Type="http://schemas.openxmlformats.org/officeDocument/2006/relationships/hyperlink" Target="https://doi.org/10.4103/ams.ams_154_17" TargetMode="External"/><Relationship Id="rId48" Type="http://schemas.openxmlformats.org/officeDocument/2006/relationships/hyperlink" Target="https://doi.org/10.1684/ejd.2010.1246" TargetMode="External"/><Relationship Id="rId8" Type="http://schemas.openxmlformats.org/officeDocument/2006/relationships/hyperlink" Target="http://dx.doi.org/10.4067/S0718-381X2019000100082" TargetMode="External"/><Relationship Id="rId51" Type="http://schemas.openxmlformats.org/officeDocument/2006/relationships/hyperlink" Target="https://doi.org/10.1016/j.ajoms.2018.02.00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97/RLU.0b013e318217a65f" TargetMode="External"/><Relationship Id="rId17" Type="http://schemas.openxmlformats.org/officeDocument/2006/relationships/hyperlink" Target="https://doi.org/10.1001/archotol.1968.00770010073013" TargetMode="External"/><Relationship Id="rId25" Type="http://schemas.openxmlformats.org/officeDocument/2006/relationships/hyperlink" Target="https://doi.org/10.1002/(SICI)1097-0339(199809)19:3%3c221::AID-DC14%3e3.0.CO;2-G" TargetMode="External"/><Relationship Id="rId33" Type="http://schemas.openxmlformats.org/officeDocument/2006/relationships/hyperlink" Target="https://doi.org/10.1155/2014/315058" TargetMode="External"/><Relationship Id="rId38" Type="http://schemas.openxmlformats.org/officeDocument/2006/relationships/hyperlink" Target="https://doi.org/10.4103/0973-029X.131941" TargetMode="External"/><Relationship Id="rId46" Type="http://schemas.openxmlformats.org/officeDocument/2006/relationships/hyperlink" Target="https://doi.org/10.1016/j.jds.2020.06.017" TargetMode="External"/><Relationship Id="rId20" Type="http://schemas.openxmlformats.org/officeDocument/2006/relationships/hyperlink" Target="https://doi.org/10.1016/0022-3468(76)90187-1" TargetMode="External"/><Relationship Id="rId41" Type="http://schemas.openxmlformats.org/officeDocument/2006/relationships/hyperlink" Target="https://doi.org/10.1177/019459989411000620" TargetMode="External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/0145561319841210" TargetMode="External"/><Relationship Id="rId15" Type="http://schemas.openxmlformats.org/officeDocument/2006/relationships/hyperlink" Target="https://doi.org/10.1155/2016/8719030" TargetMode="External"/><Relationship Id="rId23" Type="http://schemas.openxmlformats.org/officeDocument/2006/relationships/hyperlink" Target="https://doi.org/10.1016/S0046-8177(84)80086-6" TargetMode="External"/><Relationship Id="rId28" Type="http://schemas.openxmlformats.org/officeDocument/2006/relationships/hyperlink" Target="https://doi.org/10.1288/00005537-197706000-00002" TargetMode="External"/><Relationship Id="rId36" Type="http://schemas.openxmlformats.org/officeDocument/2006/relationships/hyperlink" Target="https://doi.org/10.1136/bcr-2017-223183" TargetMode="External"/><Relationship Id="rId49" Type="http://schemas.openxmlformats.org/officeDocument/2006/relationships/hyperlink" Target="https://doi.org/10.1017/S002221510007449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9</Pages>
  <Words>1887</Words>
  <Characters>12301</Characters>
  <Application>Microsoft Office Word</Application>
  <DocSecurity>0</DocSecurity>
  <Lines>206</Lines>
  <Paragraphs>7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Gonçalves de Paiva</dc:creator>
  <cp:keywords/>
  <dc:description/>
  <cp:lastModifiedBy>João Paulo de Paiva</cp:lastModifiedBy>
  <cp:revision>7</cp:revision>
  <dcterms:created xsi:type="dcterms:W3CDTF">2024-10-03T18:54:00Z</dcterms:created>
  <dcterms:modified xsi:type="dcterms:W3CDTF">2025-08-04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3ad37e-68b5-4f18-b874-7dc7f0625eae</vt:lpwstr>
  </property>
</Properties>
</file>